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E8037" w14:textId="77777777" w:rsidR="00720514" w:rsidRDefault="00720514" w:rsidP="00720514">
      <w:pPr>
        <w:rPr>
          <w:rFonts w:ascii="Times New Roman" w:hAnsi="Times New Roman" w:cs="Times New Roman"/>
          <w:b/>
          <w:bCs/>
        </w:rPr>
      </w:pPr>
      <w:r w:rsidRPr="00D00AA0">
        <w:rPr>
          <w:rFonts w:ascii="Times New Roman" w:hAnsi="Times New Roman" w:cs="Times New Roman"/>
          <w:b/>
          <w:bCs/>
        </w:rPr>
        <w:t xml:space="preserve">Table S1: Abbreviations, acronyms and their definitions used in figures and tables of this review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20514" w:rsidRPr="00D00AA0" w14:paraId="5007F4A2" w14:textId="77777777" w:rsidTr="00DE7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E2EFD9" w:themeFill="accent6" w:themeFillTint="33"/>
          </w:tcPr>
          <w:p w14:paraId="2A899C04" w14:textId="77777777" w:rsidR="00720514" w:rsidRPr="00D00AA0" w:rsidRDefault="00720514" w:rsidP="00DE7D1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0AA0">
              <w:rPr>
                <w:rFonts w:ascii="Times New Roman" w:hAnsi="Times New Roman" w:cs="Times New Roman"/>
              </w:rPr>
              <w:t>Abbreviation / Acronym</w:t>
            </w:r>
          </w:p>
        </w:tc>
        <w:tc>
          <w:tcPr>
            <w:tcW w:w="4508" w:type="dxa"/>
            <w:shd w:val="clear" w:color="auto" w:fill="E2EFD9" w:themeFill="accent6" w:themeFillTint="33"/>
          </w:tcPr>
          <w:p w14:paraId="7C331DB7" w14:textId="77777777" w:rsidR="00720514" w:rsidRPr="00D00AA0" w:rsidRDefault="00720514" w:rsidP="00DE7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00AA0">
              <w:rPr>
                <w:rFonts w:ascii="Times New Roman" w:hAnsi="Times New Roman" w:cs="Times New Roman"/>
              </w:rPr>
              <w:t>Definition</w:t>
            </w:r>
          </w:p>
        </w:tc>
      </w:tr>
      <w:tr w:rsidR="00720514" w:rsidRPr="00D00AA0" w14:paraId="119CC713" w14:textId="77777777" w:rsidTr="00DE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5C40CE21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ATE</w:t>
            </w:r>
          </w:p>
        </w:tc>
        <w:tc>
          <w:tcPr>
            <w:tcW w:w="4508" w:type="dxa"/>
          </w:tcPr>
          <w:p w14:paraId="3D30BBAE" w14:textId="77777777" w:rsidR="00720514" w:rsidRPr="00D00AA0" w:rsidRDefault="00720514" w:rsidP="00DE7D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commercial name of larvicide used in efforts against GWD</w:t>
            </w:r>
          </w:p>
        </w:tc>
      </w:tr>
      <w:tr w:rsidR="00720514" w:rsidRPr="00D00AA0" w14:paraId="1966F715" w14:textId="77777777" w:rsidTr="00DE7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468DD49B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BI</w:t>
            </w:r>
          </w:p>
        </w:tc>
        <w:tc>
          <w:tcPr>
            <w:tcW w:w="4508" w:type="dxa"/>
          </w:tcPr>
          <w:p w14:paraId="4A221AB2" w14:textId="77777777" w:rsidR="00720514" w:rsidRPr="00D00AA0" w:rsidRDefault="00720514" w:rsidP="00DE7D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communication for behaviour impact</w:t>
            </w:r>
          </w:p>
        </w:tc>
      </w:tr>
      <w:tr w:rsidR="00720514" w:rsidRPr="00D00AA0" w14:paraId="66FDEA44" w14:textId="77777777" w:rsidTr="00DE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1E21A0FF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DT</w:t>
            </w:r>
          </w:p>
        </w:tc>
        <w:tc>
          <w:tcPr>
            <w:tcW w:w="4508" w:type="dxa"/>
          </w:tcPr>
          <w:p w14:paraId="0B2A0B3D" w14:textId="77777777" w:rsidR="00720514" w:rsidRPr="00D00AA0" w:rsidRDefault="00720514" w:rsidP="00DE7D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dichlorodiphenyltrichloroethane (insecticide)</w:t>
            </w:r>
          </w:p>
        </w:tc>
      </w:tr>
      <w:tr w:rsidR="00720514" w:rsidRPr="00D00AA0" w14:paraId="1544D9E9" w14:textId="77777777" w:rsidTr="00DE7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36111B01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C</w:t>
            </w:r>
          </w:p>
        </w:tc>
        <w:tc>
          <w:tcPr>
            <w:tcW w:w="4508" w:type="dxa"/>
          </w:tcPr>
          <w:p w14:paraId="4945C935" w14:textId="77777777" w:rsidR="00720514" w:rsidRPr="00D00AA0" w:rsidRDefault="00720514" w:rsidP="00DE7D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diethylcarbamazine (drug)</w:t>
            </w:r>
          </w:p>
        </w:tc>
      </w:tr>
      <w:tr w:rsidR="00720514" w:rsidRPr="00D00AA0" w14:paraId="56ED16A1" w14:textId="77777777" w:rsidTr="00DE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0D688974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EC</w:t>
            </w:r>
          </w:p>
        </w:tc>
        <w:tc>
          <w:tcPr>
            <w:tcW w:w="4508" w:type="dxa"/>
          </w:tcPr>
          <w:p w14:paraId="7E6DD764" w14:textId="77777777" w:rsidR="00720514" w:rsidRPr="00D00AA0" w:rsidRDefault="00720514" w:rsidP="00DE7D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information, education and communication</w:t>
            </w:r>
          </w:p>
        </w:tc>
      </w:tr>
      <w:tr w:rsidR="00720514" w:rsidRPr="00D00AA0" w14:paraId="4EFB98B7" w14:textId="77777777" w:rsidTr="00DE7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608A0FB4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S</w:t>
            </w:r>
          </w:p>
        </w:tc>
        <w:tc>
          <w:tcPr>
            <w:tcW w:w="4508" w:type="dxa"/>
          </w:tcPr>
          <w:p w14:paraId="2B8957D7" w14:textId="77777777" w:rsidR="00720514" w:rsidRPr="00D00AA0" w:rsidRDefault="00720514" w:rsidP="00DE7D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indoor residual spraying</w:t>
            </w:r>
          </w:p>
        </w:tc>
      </w:tr>
      <w:tr w:rsidR="00720514" w:rsidRPr="00D00AA0" w14:paraId="692E1594" w14:textId="77777777" w:rsidTr="00DE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251E7481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AP</w:t>
            </w:r>
          </w:p>
        </w:tc>
        <w:tc>
          <w:tcPr>
            <w:tcW w:w="4508" w:type="dxa"/>
          </w:tcPr>
          <w:p w14:paraId="1C685268" w14:textId="77777777" w:rsidR="00720514" w:rsidRPr="00D00AA0" w:rsidRDefault="00720514" w:rsidP="00DE7D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knowledge, attitudes and practices</w:t>
            </w:r>
          </w:p>
        </w:tc>
      </w:tr>
      <w:tr w:rsidR="00720514" w:rsidRPr="00D00AA0" w14:paraId="40C2E22D" w14:textId="77777777" w:rsidTr="00DE7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27FEB8A4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LIN</w:t>
            </w:r>
          </w:p>
        </w:tc>
        <w:tc>
          <w:tcPr>
            <w:tcW w:w="4508" w:type="dxa"/>
          </w:tcPr>
          <w:p w14:paraId="71FE384D" w14:textId="77777777" w:rsidR="00720514" w:rsidRPr="00D00AA0" w:rsidRDefault="00720514" w:rsidP="00DE7D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long-lasting insecticide-treated nets</w:t>
            </w:r>
          </w:p>
        </w:tc>
      </w:tr>
      <w:tr w:rsidR="00720514" w:rsidRPr="00D00AA0" w14:paraId="500C385E" w14:textId="77777777" w:rsidTr="00DE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0F6BAA19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DA</w:t>
            </w:r>
          </w:p>
        </w:tc>
        <w:tc>
          <w:tcPr>
            <w:tcW w:w="4508" w:type="dxa"/>
          </w:tcPr>
          <w:p w14:paraId="30693B14" w14:textId="77777777" w:rsidR="00720514" w:rsidRPr="00D00AA0" w:rsidRDefault="00720514" w:rsidP="00DE7D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mass drug administration</w:t>
            </w:r>
          </w:p>
        </w:tc>
      </w:tr>
      <w:tr w:rsidR="00720514" w:rsidRPr="00D00AA0" w14:paraId="7C66F19E" w14:textId="77777777" w:rsidTr="00DE7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7FDB60A3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CR</w:t>
            </w:r>
          </w:p>
        </w:tc>
        <w:tc>
          <w:tcPr>
            <w:tcW w:w="4508" w:type="dxa"/>
          </w:tcPr>
          <w:p w14:paraId="1E173C09" w14:textId="77777777" w:rsidR="00720514" w:rsidRPr="00D00AA0" w:rsidRDefault="00720514" w:rsidP="00DE7D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polymerase chain reaction</w:t>
            </w:r>
          </w:p>
        </w:tc>
      </w:tr>
      <w:tr w:rsidR="00720514" w:rsidRPr="00D00AA0" w14:paraId="7DEF7263" w14:textId="77777777" w:rsidTr="00DE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14503E20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P</w:t>
            </w:r>
          </w:p>
        </w:tc>
        <w:tc>
          <w:tcPr>
            <w:tcW w:w="4508" w:type="dxa"/>
          </w:tcPr>
          <w:p w14:paraId="656C11B0" w14:textId="77777777" w:rsidR="00720514" w:rsidRPr="00D00AA0" w:rsidRDefault="00720514" w:rsidP="00DE7D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post-exposure prophylaxis</w:t>
            </w:r>
          </w:p>
        </w:tc>
      </w:tr>
      <w:tr w:rsidR="00720514" w:rsidRPr="00D00AA0" w14:paraId="5D6224C9" w14:textId="77777777" w:rsidTr="00DE7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66043DEB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C</w:t>
            </w:r>
          </w:p>
        </w:tc>
        <w:tc>
          <w:tcPr>
            <w:tcW w:w="4508" w:type="dxa"/>
          </w:tcPr>
          <w:p w14:paraId="4BC8473F" w14:textId="77777777" w:rsidR="00720514" w:rsidRPr="00D00AA0" w:rsidRDefault="00720514" w:rsidP="00DE7D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primary health care</w:t>
            </w:r>
          </w:p>
        </w:tc>
      </w:tr>
      <w:tr w:rsidR="00720514" w:rsidRPr="00D00AA0" w14:paraId="0149F0FE" w14:textId="77777777" w:rsidTr="00DE7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192A1840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FE</w:t>
            </w:r>
          </w:p>
        </w:tc>
        <w:tc>
          <w:tcPr>
            <w:tcW w:w="4508" w:type="dxa"/>
          </w:tcPr>
          <w:p w14:paraId="7EF111EF" w14:textId="77777777" w:rsidR="00720514" w:rsidRPr="00D00AA0" w:rsidRDefault="00720514" w:rsidP="00DE7D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Surgery, Antibiotics, Facial cleanliness and Environmental improvements</w:t>
            </w:r>
          </w:p>
        </w:tc>
      </w:tr>
      <w:tr w:rsidR="00720514" w:rsidRPr="00D00AA0" w14:paraId="0F419BDA" w14:textId="77777777" w:rsidTr="00DE7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0CAEFACC" w14:textId="77777777" w:rsidR="00720514" w:rsidRPr="00D00AA0" w:rsidRDefault="00720514" w:rsidP="00DE7D1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S</w:t>
            </w:r>
          </w:p>
        </w:tc>
        <w:tc>
          <w:tcPr>
            <w:tcW w:w="4508" w:type="dxa"/>
          </w:tcPr>
          <w:p w14:paraId="2FD81245" w14:textId="77777777" w:rsidR="00720514" w:rsidRPr="00D00AA0" w:rsidRDefault="00720514" w:rsidP="00DE7D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0AA0">
              <w:rPr>
                <w:rFonts w:ascii="Times New Roman" w:hAnsi="Times New Roman" w:cs="Times New Roman"/>
                <w:sz w:val="20"/>
                <w:szCs w:val="20"/>
              </w:rPr>
              <w:t>transmission assessment survey</w:t>
            </w:r>
          </w:p>
        </w:tc>
      </w:tr>
    </w:tbl>
    <w:p w14:paraId="6304AD8F" w14:textId="77777777" w:rsidR="00720514" w:rsidRDefault="00720514" w:rsidP="00720514">
      <w:pPr>
        <w:rPr>
          <w:rFonts w:ascii="Times New Roman" w:hAnsi="Times New Roman" w:cs="Times New Roman"/>
        </w:rPr>
      </w:pPr>
    </w:p>
    <w:p w14:paraId="1F147D3D" w14:textId="77777777" w:rsidR="008A0A22" w:rsidRDefault="008A0A22"/>
    <w:sectPr w:rsidR="008A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A48"/>
    <w:rsid w:val="00147A48"/>
    <w:rsid w:val="001B3484"/>
    <w:rsid w:val="003D60DF"/>
    <w:rsid w:val="006F2BBC"/>
    <w:rsid w:val="00720514"/>
    <w:rsid w:val="008A0A22"/>
    <w:rsid w:val="00AB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43F3E"/>
  <w15:chartTrackingRefBased/>
  <w15:docId w15:val="{235677A8-EAD3-4A85-A488-332C78065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20514"/>
    <w:pPr>
      <w:spacing w:after="0" w:line="240" w:lineRule="auto"/>
    </w:pPr>
    <w:rPr>
      <w:rFonts w:cs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i Hietanen</dc:creator>
  <cp:keywords/>
  <dc:description/>
  <cp:lastModifiedBy>Helmi Hietanen</cp:lastModifiedBy>
  <cp:revision>2</cp:revision>
  <dcterms:created xsi:type="dcterms:W3CDTF">2025-08-08T15:46:00Z</dcterms:created>
  <dcterms:modified xsi:type="dcterms:W3CDTF">2025-08-08T15:46:00Z</dcterms:modified>
</cp:coreProperties>
</file>